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DF799" w14:textId="58929715" w:rsidR="0015457A" w:rsidRPr="00F92FC3" w:rsidRDefault="00C34A9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E611B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6439A">
        <w:rPr>
          <w:rFonts w:ascii="Times New Roman" w:hAnsi="Times New Roman" w:cs="Times New Roman"/>
          <w:b/>
          <w:sz w:val="24"/>
          <w:szCs w:val="24"/>
        </w:rPr>
        <w:t xml:space="preserve">Molecular Biology </w:t>
      </w:r>
      <w:r w:rsidR="008714DA" w:rsidRPr="00F92FC3">
        <w:rPr>
          <w:rFonts w:ascii="Times New Roman" w:hAnsi="Times New Roman" w:cs="Times New Roman"/>
          <w:b/>
          <w:sz w:val="24"/>
          <w:szCs w:val="24"/>
        </w:rPr>
        <w:t xml:space="preserve">Laboratory Skills Survey </w:t>
      </w:r>
    </w:p>
    <w:p w14:paraId="00108306" w14:textId="77777777" w:rsidR="008714DA" w:rsidRPr="00F92FC3" w:rsidRDefault="006A4165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>
        <w:rPr>
          <w:rFonts w:ascii="Times New Roman" w:hAnsi="Times New Roman" w:cs="Times New Roman"/>
          <w:color w:val="272729"/>
          <w:sz w:val="24"/>
          <w:szCs w:val="24"/>
        </w:rPr>
        <w:t>1.</w:t>
      </w:r>
      <w:r w:rsidR="008714DA" w:rsidRPr="00F92FC3">
        <w:rPr>
          <w:rFonts w:ascii="Times New Roman" w:hAnsi="Times New Roman" w:cs="Times New Roman"/>
          <w:color w:val="272729"/>
          <w:sz w:val="24"/>
          <w:szCs w:val="24"/>
        </w:rPr>
        <w:t>The courses I have taken thus far in the biology curriculum sequence have emphasized research and research methodology</w:t>
      </w:r>
      <w:r w:rsidR="008714DA" w:rsidRPr="00F92FC3">
        <w:rPr>
          <w:rFonts w:ascii="Times New Roman" w:hAnsi="Times New Roman" w:cs="Times New Roman"/>
          <w:color w:val="3A3B3C"/>
          <w:sz w:val="24"/>
          <w:szCs w:val="24"/>
        </w:rPr>
        <w:t>.</w:t>
      </w:r>
    </w:p>
    <w:p w14:paraId="147F39E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A) I disagree</w:t>
      </w:r>
    </w:p>
    <w:p w14:paraId="6FDBFECB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B) I somewhat agree</w:t>
      </w:r>
    </w:p>
    <w:p w14:paraId="65CAB6FC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C I agree</w:t>
      </w:r>
    </w:p>
    <w:p w14:paraId="2CDAD84F" w14:textId="77777777" w:rsidR="008714DA" w:rsidRPr="00F92FC3" w:rsidRDefault="008714DA" w:rsidP="008714DA">
      <w:pPr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D) I strongly agree</w:t>
      </w:r>
    </w:p>
    <w:p w14:paraId="62A924B7" w14:textId="77777777" w:rsidR="008714DA" w:rsidRPr="00F92FC3" w:rsidRDefault="008714DA" w:rsidP="008714DA">
      <w:pPr>
        <w:rPr>
          <w:rFonts w:ascii="Times New Roman" w:hAnsi="Times New Roman" w:cs="Times New Roman"/>
          <w:color w:val="272729"/>
          <w:sz w:val="24"/>
          <w:szCs w:val="24"/>
        </w:rPr>
      </w:pPr>
    </w:p>
    <w:p w14:paraId="0DF26E6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Indicate your level of familiarity with the following laboratory techniques and software packages.</w:t>
      </w:r>
    </w:p>
    <w:p w14:paraId="28822ACE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2. Use of general cell and molecular biology equipment, such as micropipettes, balances,</w:t>
      </w:r>
    </w:p>
    <w:p w14:paraId="24B0DBF5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pH meters and centrifuges.</w:t>
      </w:r>
    </w:p>
    <w:p w14:paraId="2FF3058B" w14:textId="7D873F2E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A) I am not familiar with these </w:t>
      </w:r>
      <w:r w:rsidR="00F762FA">
        <w:rPr>
          <w:rFonts w:ascii="Times New Roman" w:hAnsi="Times New Roman" w:cs="Times New Roman"/>
          <w:color w:val="272729"/>
          <w:sz w:val="24"/>
          <w:szCs w:val="24"/>
        </w:rPr>
        <w:t xml:space="preserve">pieces of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equipment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19288089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B) I know how to use at least one of these equipment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41D7D5D8" w14:textId="2D91574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C) I am somewhat familiar with at </w:t>
      </w:r>
      <w:r w:rsidRPr="00F92FC3">
        <w:rPr>
          <w:rFonts w:ascii="Times New Roman" w:hAnsi="Times New Roman" w:cs="Times New Roman"/>
          <w:color w:val="3A3B3C"/>
          <w:sz w:val="24"/>
          <w:szCs w:val="24"/>
        </w:rPr>
        <w:t>l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east two of these </w:t>
      </w:r>
      <w:r w:rsidR="00F762FA">
        <w:rPr>
          <w:rFonts w:ascii="Times New Roman" w:hAnsi="Times New Roman" w:cs="Times New Roman"/>
          <w:color w:val="272729"/>
          <w:sz w:val="24"/>
          <w:szCs w:val="24"/>
        </w:rPr>
        <w:t xml:space="preserve">pieces of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equipment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1033A3A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D) I am proficient in using at least two of these equipment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2819EB87" w14:textId="77777777" w:rsidR="008714DA" w:rsidRPr="00F92FC3" w:rsidRDefault="008714DA" w:rsidP="008714DA">
      <w:pPr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E) I am proficient in using all of the indicated equipment.</w:t>
      </w:r>
    </w:p>
    <w:p w14:paraId="056D53D1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A3B3C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3. Regarding PubMed</w:t>
      </w:r>
      <w:r w:rsidRPr="00F92FC3">
        <w:rPr>
          <w:rFonts w:ascii="Times New Roman" w:hAnsi="Times New Roman" w:cs="Times New Roman"/>
          <w:color w:val="3A3B3C"/>
          <w:sz w:val="24"/>
          <w:szCs w:val="24"/>
        </w:rPr>
        <w:t>:</w:t>
      </w:r>
    </w:p>
    <w:p w14:paraId="4E352E2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A) I have never used PubMed to search and retrieve information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 xml:space="preserve"> for my courses.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 </w:t>
      </w:r>
    </w:p>
    <w:p w14:paraId="69375A1D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B) I have used PubMed for class work in at least one of my cour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0B88F83C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C) I am familiar with PubMed and I ha</w:t>
      </w:r>
      <w:r w:rsidRPr="00F92FC3">
        <w:rPr>
          <w:rFonts w:ascii="Times New Roman" w:hAnsi="Times New Roman" w:cs="Times New Roman"/>
          <w:color w:val="3A3B3C"/>
          <w:sz w:val="24"/>
          <w:szCs w:val="24"/>
        </w:rPr>
        <w:t>v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e used it in several 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classes.</w:t>
      </w:r>
    </w:p>
    <w:p w14:paraId="20A7C64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D) I am familiar with PubMed and I use it regularly for class 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and/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or research purpo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5F6E5946" w14:textId="77777777" w:rsidR="008714DA" w:rsidRPr="00F92FC3" w:rsidRDefault="008714DA" w:rsidP="008714DA">
      <w:pPr>
        <w:rPr>
          <w:rFonts w:ascii="Times New Roman" w:hAnsi="Times New Roman" w:cs="Times New Roman"/>
          <w:color w:val="272729"/>
          <w:sz w:val="24"/>
          <w:szCs w:val="24"/>
        </w:rPr>
      </w:pPr>
    </w:p>
    <w:p w14:paraId="2763B736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4. Regarding BLAST:</w:t>
      </w:r>
    </w:p>
    <w:p w14:paraId="377851DC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707274"/>
          <w:sz w:val="24"/>
          <w:szCs w:val="24"/>
        </w:rPr>
        <w:t xml:space="preserve">A)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I have never used BLAST to search and retrieve information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 xml:space="preserve"> for my courses.</w:t>
      </w:r>
    </w:p>
    <w:p w14:paraId="1DE9241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8A8D8F"/>
          <w:sz w:val="24"/>
          <w:szCs w:val="24"/>
        </w:rPr>
        <w:t>'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B</w:t>
      </w:r>
      <w:r w:rsidRPr="00F92FC3">
        <w:rPr>
          <w:rFonts w:ascii="Times New Roman" w:hAnsi="Times New Roman" w:cs="Times New Roman"/>
          <w:color w:val="3A3B3C"/>
          <w:sz w:val="24"/>
          <w:szCs w:val="24"/>
        </w:rPr>
        <w:t xml:space="preserve">)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I have used BLAST for class work in at least one of my cour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141A3E8E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C) I am familiar with BLAST and I have used it in several clas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4DDE89E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D) I am famil</w:t>
      </w:r>
      <w:r w:rsidRPr="00F92FC3">
        <w:rPr>
          <w:rFonts w:ascii="Times New Roman" w:hAnsi="Times New Roman" w:cs="Times New Roman"/>
          <w:color w:val="3A3B3C"/>
          <w:sz w:val="24"/>
          <w:szCs w:val="24"/>
        </w:rPr>
        <w:t>i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ar with BLAST and I use it regularly for class 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and/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or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 xml:space="preserve">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research purpo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6D5D4539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E) I do regularly use the different algorithms of BLAST to search sequence databases.</w:t>
      </w:r>
    </w:p>
    <w:p w14:paraId="2E358189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</w:p>
    <w:p w14:paraId="55B738EA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5. Regarding protein structure analysis:</w:t>
      </w:r>
    </w:p>
    <w:p w14:paraId="710F422B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A) I have never used software and databases to analyze a protein structure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716A71AA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B) I have analyzed at least one protein to determine structure-function relationship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1B97855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C) I am familiar with protein sequence, domain and structure databases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1EE21FF6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D) I have used protein sequence, domain, and structure databases for class work 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and/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or research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63F0E84C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E) I do regularly use protein sequence, domain</w:t>
      </w:r>
      <w:r w:rsidRPr="00F92FC3">
        <w:rPr>
          <w:rFonts w:ascii="Times New Roman" w:hAnsi="Times New Roman" w:cs="Times New Roman"/>
          <w:color w:val="4B4C4F"/>
          <w:sz w:val="24"/>
          <w:szCs w:val="24"/>
        </w:rPr>
        <w:t xml:space="preserve">, </w:t>
      </w:r>
      <w:r w:rsidRPr="00F92FC3">
        <w:rPr>
          <w:rFonts w:ascii="Times New Roman" w:hAnsi="Times New Roman" w:cs="Times New Roman"/>
          <w:color w:val="272729"/>
          <w:sz w:val="24"/>
          <w:szCs w:val="24"/>
        </w:rPr>
        <w:t>and structure databases for class work or research to search and retrieve information</w:t>
      </w:r>
      <w:r w:rsidR="006A4165">
        <w:rPr>
          <w:rFonts w:ascii="Times New Roman" w:hAnsi="Times New Roman" w:cs="Times New Roman"/>
          <w:color w:val="272729"/>
          <w:sz w:val="24"/>
          <w:szCs w:val="24"/>
        </w:rPr>
        <w:t>.</w:t>
      </w:r>
    </w:p>
    <w:p w14:paraId="2C0C93D6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</w:p>
    <w:p w14:paraId="7990459E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6. Regarding modeling:</w:t>
      </w:r>
    </w:p>
    <w:p w14:paraId="2ECBA62D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>A) I have never used software and databases to view protein structures</w:t>
      </w:r>
    </w:p>
    <w:p w14:paraId="55B2D5DA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72729"/>
          <w:sz w:val="24"/>
          <w:szCs w:val="24"/>
        </w:rPr>
        <w:t xml:space="preserve">B) I have manipulated the structure of at least one protein using molecular graphics 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software</w:t>
      </w:r>
    </w:p>
    <w:p w14:paraId="48C2ED4D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C) I am familiar with at least one molecular graphics software</w:t>
      </w:r>
    </w:p>
    <w:p w14:paraId="79168C65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lastRenderedPageBreak/>
        <w:t>D) I have used molecular graphics software for visualize and manipulate different protein structures.</w:t>
      </w:r>
    </w:p>
    <w:p w14:paraId="7114EE55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E) I do regularly use molecular graphics software for research and I can help other</w:t>
      </w:r>
    </w:p>
    <w:p w14:paraId="4B082598" w14:textId="77777777" w:rsidR="008714DA" w:rsidRPr="00F92FC3" w:rsidRDefault="006A4165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>
        <w:rPr>
          <w:rFonts w:ascii="Times New Roman" w:hAnsi="Times New Roman" w:cs="Times New Roman"/>
          <w:color w:val="2D2E2F"/>
          <w:sz w:val="24"/>
          <w:szCs w:val="24"/>
        </w:rPr>
        <w:t>s</w:t>
      </w:r>
      <w:r w:rsidR="008714DA" w:rsidRPr="00F92FC3">
        <w:rPr>
          <w:rFonts w:ascii="Times New Roman" w:hAnsi="Times New Roman" w:cs="Times New Roman"/>
          <w:color w:val="2D2E2F"/>
          <w:sz w:val="24"/>
          <w:szCs w:val="24"/>
        </w:rPr>
        <w:t>tudents</w:t>
      </w:r>
    </w:p>
    <w:p w14:paraId="129715A8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</w:p>
    <w:p w14:paraId="492694EA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Select from the following to answer questions 7-20.</w:t>
      </w:r>
    </w:p>
    <w:p w14:paraId="682BA86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A) Unfamiliar with the term</w:t>
      </w:r>
    </w:p>
    <w:p w14:paraId="6DE857A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B) </w:t>
      </w:r>
      <w:r w:rsidR="003D300D" w:rsidRPr="00F92FC3">
        <w:rPr>
          <w:rFonts w:ascii="Times New Roman" w:hAnsi="Times New Roman" w:cs="Times New Roman"/>
          <w:color w:val="2D2E2F"/>
          <w:sz w:val="24"/>
          <w:szCs w:val="24"/>
        </w:rPr>
        <w:t>I h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ave used the technique in at least one laboratory session</w:t>
      </w:r>
    </w:p>
    <w:p w14:paraId="057677A9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C) I </w:t>
      </w:r>
      <w:r w:rsidR="003D300D"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am 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fairly comfortable with the technique</w:t>
      </w:r>
    </w:p>
    <w:p w14:paraId="2CD93C7A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D) I have used the technique on multiple occasions and I am able to interpret the data</w:t>
      </w:r>
    </w:p>
    <w:p w14:paraId="24F1E2FF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E) I </w:t>
      </w:r>
      <w:r w:rsidR="003D300D"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am proficient enough to 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assist other students with this technique</w:t>
      </w:r>
    </w:p>
    <w:p w14:paraId="6E9E1FD5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</w:p>
    <w:p w14:paraId="43382E5B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7. DNA or RNA isolation</w:t>
      </w:r>
    </w:p>
    <w:p w14:paraId="5D573C3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9DA0A3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8. Determination of concentration of macromolecules, such as proteins, RNA or DNA </w:t>
      </w:r>
    </w:p>
    <w:p w14:paraId="76ACE33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9DA0A3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9. Protein isolation </w:t>
      </w:r>
    </w:p>
    <w:p w14:paraId="61949BE6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9DA0A3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0. Protein analysis</w:t>
      </w:r>
    </w:p>
    <w:p w14:paraId="1D2DC350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9DA0A3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1. PCR</w:t>
      </w:r>
    </w:p>
    <w:p w14:paraId="7FAA9818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2. SDS-PAGE</w:t>
      </w:r>
    </w:p>
    <w:p w14:paraId="4E99CE39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3. Plasmid isolation</w:t>
      </w:r>
    </w:p>
    <w:p w14:paraId="7D894422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4. Gene cloning</w:t>
      </w:r>
    </w:p>
    <w:p w14:paraId="1607CDFB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5. Cell culture</w:t>
      </w:r>
    </w:p>
    <w:p w14:paraId="4475D2F3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9DA0A3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6. Immunoblot</w:t>
      </w:r>
      <w:r w:rsidR="009227E8">
        <w:rPr>
          <w:rFonts w:ascii="Times New Roman" w:hAnsi="Times New Roman" w:cs="Times New Roman"/>
          <w:color w:val="2D2E2F"/>
          <w:sz w:val="24"/>
          <w:szCs w:val="24"/>
        </w:rPr>
        <w:t>t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ing</w:t>
      </w:r>
    </w:p>
    <w:p w14:paraId="772A9A07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7. Spectrophotometry</w:t>
      </w:r>
    </w:p>
    <w:p w14:paraId="3863F202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4888A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8. Chromatography</w:t>
      </w:r>
    </w:p>
    <w:p w14:paraId="6D480D1E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19. Microscopy and other imaging techniques</w:t>
      </w:r>
    </w:p>
    <w:p w14:paraId="382C94C0" w14:textId="77777777" w:rsidR="003D300D" w:rsidRPr="00F92FC3" w:rsidRDefault="003D300D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</w:p>
    <w:p w14:paraId="21536D1C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20. Regarding data and data analysis</w:t>
      </w:r>
    </w:p>
    <w:p w14:paraId="188D877E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A) I am not familiar with statistical methods for testing hypotheses</w:t>
      </w:r>
    </w:p>
    <w:p w14:paraId="0893A8B8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B) I have used one statistical test to analyze data</w:t>
      </w:r>
    </w:p>
    <w:p w14:paraId="23BC5A4F" w14:textId="77777777" w:rsidR="008714DA" w:rsidRPr="00F92FC3" w:rsidRDefault="003D300D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C) I have used at least two</w:t>
      </w:r>
      <w:r w:rsidR="008714DA"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 statistical test</w:t>
      </w:r>
      <w:r w:rsidRPr="00F92FC3">
        <w:rPr>
          <w:rFonts w:ascii="Times New Roman" w:hAnsi="Times New Roman" w:cs="Times New Roman"/>
          <w:color w:val="2D2E2F"/>
          <w:sz w:val="24"/>
          <w:szCs w:val="24"/>
        </w:rPr>
        <w:t>s</w:t>
      </w:r>
      <w:r w:rsidR="008714DA" w:rsidRPr="00F92FC3">
        <w:rPr>
          <w:rFonts w:ascii="Times New Roman" w:hAnsi="Times New Roman" w:cs="Times New Roman"/>
          <w:color w:val="2D2E2F"/>
          <w:sz w:val="24"/>
          <w:szCs w:val="24"/>
        </w:rPr>
        <w:t xml:space="preserve"> to analyze data</w:t>
      </w:r>
    </w:p>
    <w:p w14:paraId="0BE15CC6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D2E2F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D) I can use multiple statistical tests to analyze data</w:t>
      </w:r>
    </w:p>
    <w:p w14:paraId="5FB0C3C3" w14:textId="77777777" w:rsidR="008714DA" w:rsidRPr="00F92FC3" w:rsidRDefault="008714DA" w:rsidP="008714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72729"/>
          <w:sz w:val="24"/>
          <w:szCs w:val="24"/>
        </w:rPr>
      </w:pPr>
      <w:r w:rsidRPr="00F92FC3">
        <w:rPr>
          <w:rFonts w:ascii="Times New Roman" w:hAnsi="Times New Roman" w:cs="Times New Roman"/>
          <w:color w:val="2D2E2F"/>
          <w:sz w:val="24"/>
          <w:szCs w:val="24"/>
        </w:rPr>
        <w:t>E) I am proficient in statistical methods for data analysis and I can help other students</w:t>
      </w:r>
      <w:r w:rsidRPr="00F92FC3">
        <w:rPr>
          <w:rFonts w:ascii="Times New Roman" w:hAnsi="Times New Roman" w:cs="Times New Roman"/>
          <w:color w:val="4B4C4D"/>
          <w:sz w:val="24"/>
          <w:szCs w:val="24"/>
        </w:rPr>
        <w:t>.</w:t>
      </w:r>
    </w:p>
    <w:sectPr w:rsidR="008714DA" w:rsidRPr="00F92FC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4730A" w14:textId="77777777" w:rsidR="0046273F" w:rsidRDefault="0046273F" w:rsidP="0065282D">
      <w:pPr>
        <w:spacing w:after="0" w:line="240" w:lineRule="auto"/>
      </w:pPr>
      <w:r>
        <w:separator/>
      </w:r>
    </w:p>
  </w:endnote>
  <w:endnote w:type="continuationSeparator" w:id="0">
    <w:p w14:paraId="45DCF0EA" w14:textId="77777777" w:rsidR="0046273F" w:rsidRDefault="0046273F" w:rsidP="0065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3D151" w14:textId="77777777" w:rsidR="0046273F" w:rsidRDefault="0046273F" w:rsidP="0065282D">
      <w:pPr>
        <w:spacing w:after="0" w:line="240" w:lineRule="auto"/>
      </w:pPr>
      <w:r>
        <w:separator/>
      </w:r>
    </w:p>
  </w:footnote>
  <w:footnote w:type="continuationSeparator" w:id="0">
    <w:p w14:paraId="6037C323" w14:textId="77777777" w:rsidR="0046273F" w:rsidRDefault="0046273F" w:rsidP="006528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512E2" w14:textId="1774E85A" w:rsidR="004C487A" w:rsidRPr="00D9693C" w:rsidRDefault="004C487A" w:rsidP="0065282D">
    <w:pPr>
      <w:pStyle w:val="Title"/>
      <w:rPr>
        <w:b/>
        <w:sz w:val="24"/>
        <w:szCs w:val="24"/>
      </w:rPr>
    </w:pPr>
    <w:r>
      <w:t xml:space="preserve">Investigating Cell Signaling with Gene Expression </w:t>
    </w:r>
    <w:r w:rsidRPr="003A0C31">
      <w:t>Datasets</w:t>
    </w:r>
  </w:p>
  <w:p w14:paraId="143F82C3" w14:textId="272E1A23" w:rsidR="004C487A" w:rsidRDefault="004C487A" w:rsidP="0065282D">
    <w:pPr>
      <w:pStyle w:val="NormalWeb"/>
      <w:spacing w:before="0" w:beforeAutospacing="0" w:after="0" w:afterAutospacing="0"/>
    </w:pPr>
    <w:bookmarkStart w:id="1" w:name="_Hlk517355675"/>
    <w:r w:rsidRPr="0072394C">
      <w:rPr>
        <w:rFonts w:ascii="Times New Roman" w:hAnsi="Times New Roman" w:cs="Times New Roman"/>
        <w:color w:val="000000"/>
      </w:rPr>
      <w:t>James</w:t>
    </w:r>
    <w:r>
      <w:rPr>
        <w:rFonts w:ascii="Times New Roman" w:hAnsi="Times New Roman" w:cs="Times New Roman"/>
        <w:color w:val="000000"/>
      </w:rPr>
      <w:t xml:space="preserve"> </w:t>
    </w:r>
    <w:r w:rsidRPr="0072394C">
      <w:rPr>
        <w:rFonts w:ascii="Times New Roman" w:hAnsi="Times New Roman" w:cs="Times New Roman"/>
        <w:color w:val="000000"/>
      </w:rPr>
      <w:t>Wachira</w:t>
    </w:r>
    <w:r w:rsidRPr="00E0186C">
      <w:rPr>
        <w:rFonts w:ascii="Times New Roman" w:hAnsi="Times New Roman" w:cs="Times New Roman"/>
        <w:color w:val="000000"/>
        <w:vertAlign w:val="superscript"/>
      </w:rPr>
      <w:t>1</w:t>
    </w:r>
    <w:r w:rsidRPr="0072394C">
      <w:rPr>
        <w:rFonts w:ascii="Times New Roman" w:hAnsi="Times New Roman" w:cs="Times New Roman"/>
        <w:color w:val="000000"/>
      </w:rPr>
      <w:t>*</w:t>
    </w:r>
    <w:r>
      <w:rPr>
        <w:rFonts w:ascii="Times New Roman" w:hAnsi="Times New Roman" w:cs="Times New Roman"/>
        <w:color w:val="000000"/>
      </w:rPr>
      <w:t xml:space="preserve">, </w:t>
    </w:r>
    <w:r w:rsidRPr="0072394C">
      <w:rPr>
        <w:rFonts w:ascii="Times New Roman" w:hAnsi="Times New Roman" w:cs="Times New Roman"/>
        <w:color w:val="000000"/>
      </w:rPr>
      <w:t>Cleo Hughes-Darden</w:t>
    </w:r>
    <w:r w:rsidRPr="00E0186C">
      <w:rPr>
        <w:rFonts w:ascii="Times New Roman" w:hAnsi="Times New Roman" w:cs="Times New Roman"/>
        <w:color w:val="000000"/>
        <w:vertAlign w:val="superscript"/>
      </w:rPr>
      <w:t>1</w:t>
    </w:r>
    <w:r>
      <w:rPr>
        <w:rFonts w:ascii="Times New Roman" w:hAnsi="Times New Roman" w:cs="Times New Roman"/>
        <w:color w:val="000000"/>
      </w:rPr>
      <w:t>, and Asamoah Nkwanta</w:t>
    </w:r>
    <w:r>
      <w:rPr>
        <w:rFonts w:ascii="Times New Roman" w:hAnsi="Times New Roman" w:cs="Times New Roman"/>
        <w:color w:val="000000"/>
        <w:vertAlign w:val="superscript"/>
      </w:rPr>
      <w:t>2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14DA"/>
    <w:rsid w:val="0005401E"/>
    <w:rsid w:val="000C5110"/>
    <w:rsid w:val="0015457A"/>
    <w:rsid w:val="00210AFA"/>
    <w:rsid w:val="003D300D"/>
    <w:rsid w:val="0046273F"/>
    <w:rsid w:val="00465202"/>
    <w:rsid w:val="004C487A"/>
    <w:rsid w:val="00506F8E"/>
    <w:rsid w:val="005E611B"/>
    <w:rsid w:val="0065282D"/>
    <w:rsid w:val="006A4165"/>
    <w:rsid w:val="007D5925"/>
    <w:rsid w:val="007E4E6A"/>
    <w:rsid w:val="0086439A"/>
    <w:rsid w:val="008714DA"/>
    <w:rsid w:val="008A24D3"/>
    <w:rsid w:val="009227E8"/>
    <w:rsid w:val="00C34A99"/>
    <w:rsid w:val="00F762FA"/>
    <w:rsid w:val="00F92FC3"/>
    <w:rsid w:val="00FA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A802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82D"/>
  </w:style>
  <w:style w:type="paragraph" w:styleId="Footer">
    <w:name w:val="footer"/>
    <w:basedOn w:val="Normal"/>
    <w:link w:val="FooterChar"/>
    <w:uiPriority w:val="99"/>
    <w:unhideWhenUsed/>
    <w:rsid w:val="0065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82D"/>
  </w:style>
  <w:style w:type="paragraph" w:styleId="NormalWeb">
    <w:name w:val="Normal (Web)"/>
    <w:basedOn w:val="Normal"/>
    <w:uiPriority w:val="99"/>
    <w:unhideWhenUsed/>
    <w:rsid w:val="0065282D"/>
    <w:pPr>
      <w:spacing w:before="100" w:beforeAutospacing="1" w:after="100" w:afterAutospacing="1" w:line="360" w:lineRule="auto"/>
    </w:pPr>
    <w:rPr>
      <w:rFonts w:ascii="Times" w:hAnsi="Times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5282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color w:val="78953D"/>
      <w:spacing w:val="-10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82D"/>
    <w:rPr>
      <w:rFonts w:asciiTheme="majorHAnsi" w:eastAsiaTheme="majorEastAsia" w:hAnsiTheme="majorHAnsi" w:cstheme="majorBidi"/>
      <w:color w:val="78953D"/>
      <w:spacing w:val="-10"/>
      <w:sz w:val="40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4C48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8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87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8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8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</dc:creator>
  <cp:keywords/>
  <dc:description/>
  <cp:lastModifiedBy>Gillian Silver</cp:lastModifiedBy>
  <cp:revision>2</cp:revision>
  <cp:lastPrinted>2018-01-22T11:19:00Z</cp:lastPrinted>
  <dcterms:created xsi:type="dcterms:W3CDTF">2019-05-23T17:10:00Z</dcterms:created>
  <dcterms:modified xsi:type="dcterms:W3CDTF">2019-05-23T17:10:00Z</dcterms:modified>
</cp:coreProperties>
</file>